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7D28A" w14:textId="77777777" w:rsidR="00EE2403" w:rsidRPr="00324925" w:rsidRDefault="007E705F" w:rsidP="007E705F">
      <w:pPr>
        <w:spacing w:line="24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324925">
        <w:rPr>
          <w:rFonts w:ascii="Arial" w:hAnsi="Arial" w:cs="Arial"/>
          <w:b/>
          <w:bCs/>
        </w:rPr>
        <w:t>Supplementary Materials</w:t>
      </w:r>
    </w:p>
    <w:p w14:paraId="3B45C851" w14:textId="05A8B86D" w:rsidR="00EE2403" w:rsidRPr="00324925" w:rsidRDefault="00EE2403" w:rsidP="007E705F">
      <w:pPr>
        <w:spacing w:line="240" w:lineRule="auto"/>
        <w:rPr>
          <w:rFonts w:ascii="Arial" w:hAnsi="Arial" w:cs="Arial"/>
          <w:b/>
          <w:bCs/>
        </w:rPr>
      </w:pPr>
      <w:r w:rsidRPr="00324925">
        <w:rPr>
          <w:rFonts w:ascii="Arial" w:hAnsi="Arial" w:cs="Arial"/>
          <w:noProof/>
          <w:lang w:val="en-IN" w:eastAsia="en-IN"/>
        </w:rPr>
        <w:drawing>
          <wp:inline distT="0" distB="0" distL="0" distR="0" wp14:anchorId="1EF0A16E" wp14:editId="53B641A8">
            <wp:extent cx="6163056" cy="4622292"/>
            <wp:effectExtent l="0" t="0" r="9525" b="6985"/>
            <wp:docPr id="870418022" name="Picture 2" descr="A graph of 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418022" name="Picture 2" descr="A graph of 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947" cy="464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C82CD" w14:textId="77777777" w:rsidR="00C7624E" w:rsidRPr="00324925" w:rsidRDefault="00EE2403" w:rsidP="007E705F">
      <w:pPr>
        <w:spacing w:line="240" w:lineRule="auto"/>
        <w:rPr>
          <w:rFonts w:ascii="Arial" w:hAnsi="Arial" w:cs="Arial"/>
        </w:rPr>
      </w:pPr>
      <w:r w:rsidRPr="00324925">
        <w:rPr>
          <w:rFonts w:ascii="Arial" w:hAnsi="Arial" w:cs="Arial"/>
          <w:b/>
          <w:bCs/>
        </w:rPr>
        <w:t>Supplementary Figure 1.</w:t>
      </w:r>
      <w:r w:rsidRPr="00324925">
        <w:rPr>
          <w:rFonts w:ascii="Arial" w:hAnsi="Arial" w:cs="Arial"/>
        </w:rPr>
        <w:t xml:space="preserve"> Violin plots of Head Acceleration Events per Athlete Exposure between sexes. Boxplots within the violins represent the median and interquartile range; point with line represents the mean +/- standard deviation; p-value corresponds to the sex difference within </w:t>
      </w:r>
      <w:r w:rsidR="00C7624E" w:rsidRPr="00324925">
        <w:rPr>
          <w:rFonts w:ascii="Arial" w:hAnsi="Arial" w:cs="Arial"/>
        </w:rPr>
        <w:t>d</w:t>
      </w:r>
      <w:r w:rsidRPr="00324925">
        <w:rPr>
          <w:rFonts w:ascii="Arial" w:hAnsi="Arial" w:cs="Arial"/>
        </w:rPr>
        <w:t>ata inclusion process.</w:t>
      </w:r>
    </w:p>
    <w:p w14:paraId="7CDC2FFF" w14:textId="5B0EDFCC" w:rsidR="00EE2403" w:rsidRPr="00324925" w:rsidRDefault="00EE2403" w:rsidP="007E705F">
      <w:pPr>
        <w:spacing w:line="240" w:lineRule="auto"/>
        <w:rPr>
          <w:rFonts w:ascii="Arial" w:hAnsi="Arial" w:cs="Arial"/>
        </w:rPr>
      </w:pPr>
      <w:r w:rsidRPr="00324925">
        <w:rPr>
          <w:rFonts w:ascii="Arial" w:hAnsi="Arial" w:cs="Arial"/>
          <w:noProof/>
          <w:lang w:val="en-IN" w:eastAsia="en-IN"/>
        </w:rPr>
        <w:drawing>
          <wp:inline distT="0" distB="0" distL="0" distR="0" wp14:anchorId="4349973E" wp14:editId="6A86E2C3">
            <wp:extent cx="5815584" cy="4361687"/>
            <wp:effectExtent l="0" t="0" r="0" b="1270"/>
            <wp:docPr id="750869706" name="Picture 3" descr="A graph of data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869706" name="Picture 3" descr="A graph of data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682" cy="4375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A4C3D" w14:textId="77777777" w:rsidR="00EE2403" w:rsidRPr="00324925" w:rsidRDefault="00EE2403" w:rsidP="00EE2403">
      <w:pPr>
        <w:spacing w:line="240" w:lineRule="auto"/>
        <w:rPr>
          <w:rFonts w:ascii="Arial" w:hAnsi="Arial" w:cs="Arial"/>
        </w:rPr>
      </w:pPr>
      <w:r w:rsidRPr="00324925">
        <w:rPr>
          <w:rFonts w:ascii="Arial" w:hAnsi="Arial" w:cs="Arial"/>
          <w:b/>
          <w:bCs/>
        </w:rPr>
        <w:t>Supplementary Figure 2</w:t>
      </w:r>
      <w:r w:rsidRPr="00324925">
        <w:rPr>
          <w:rFonts w:ascii="Arial" w:hAnsi="Arial" w:cs="Arial"/>
        </w:rPr>
        <w:t>. Violin plots of Peak Linear Acceleration (PLA, g) between sexes. Boxplots within the violins represent the median and interquartile range; point with line represents the mean +/- standard deviation; p-value corresponds to the sex difference within data inclusion process.</w:t>
      </w:r>
    </w:p>
    <w:p w14:paraId="4D5822A0" w14:textId="7BF18DDC" w:rsidR="00266851" w:rsidRPr="00324925" w:rsidRDefault="00EE2403" w:rsidP="007E705F">
      <w:pPr>
        <w:spacing w:line="240" w:lineRule="auto"/>
        <w:rPr>
          <w:rFonts w:ascii="Arial" w:hAnsi="Arial" w:cs="Arial"/>
        </w:rPr>
      </w:pPr>
      <w:r w:rsidRPr="00324925">
        <w:rPr>
          <w:rFonts w:ascii="Arial" w:hAnsi="Arial" w:cs="Arial"/>
          <w:noProof/>
          <w:lang w:val="en-IN" w:eastAsia="en-IN"/>
        </w:rPr>
        <w:drawing>
          <wp:inline distT="0" distB="0" distL="0" distR="0" wp14:anchorId="59048E3B" wp14:editId="6D517F20">
            <wp:extent cx="6080760" cy="4560570"/>
            <wp:effectExtent l="0" t="0" r="0" b="0"/>
            <wp:docPr id="3320791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416" cy="4563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6851" w:rsidRPr="00324925">
        <w:rPr>
          <w:rFonts w:ascii="Arial" w:hAnsi="Arial" w:cs="Arial"/>
          <w:b/>
          <w:bCs/>
        </w:rPr>
        <w:t>Supplementary Figure 3.</w:t>
      </w:r>
      <w:r w:rsidR="00266851" w:rsidRPr="00324925">
        <w:rPr>
          <w:rFonts w:ascii="Arial" w:hAnsi="Arial" w:cs="Arial"/>
        </w:rPr>
        <w:t xml:space="preserve"> Violin plots of Peak Rotational Velocity (PRV, rad/s) between sexes. Boxplots within the violins represent the median and interquartile range; point with line represents the mean +/- standard deviation; p-value corresponds to the sex difference within data inclusion process.</w:t>
      </w:r>
    </w:p>
    <w:p w14:paraId="2C470F0B" w14:textId="77777777" w:rsidR="007E705F" w:rsidRPr="00324925" w:rsidRDefault="007E705F" w:rsidP="00B16AFF">
      <w:pPr>
        <w:spacing w:line="240" w:lineRule="auto"/>
        <w:rPr>
          <w:rFonts w:ascii="Arial" w:hAnsi="Arial" w:cs="Arial"/>
        </w:rPr>
      </w:pPr>
    </w:p>
    <w:sectPr w:rsidR="007E705F" w:rsidRPr="00324925" w:rsidSect="00C7624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1D96CC" w14:textId="77777777" w:rsidR="00DB5933" w:rsidRDefault="00DB5933" w:rsidP="009A78D0">
      <w:pPr>
        <w:spacing w:after="0" w:line="240" w:lineRule="auto"/>
      </w:pPr>
      <w:r>
        <w:separator/>
      </w:r>
    </w:p>
  </w:endnote>
  <w:endnote w:type="continuationSeparator" w:id="0">
    <w:p w14:paraId="5DCFAF1E" w14:textId="77777777" w:rsidR="00DB5933" w:rsidRDefault="00DB5933" w:rsidP="009A7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78992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5DC3DEF" w14:textId="79D26112" w:rsidR="00577FC7" w:rsidRPr="00577FC7" w:rsidRDefault="00577FC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77FC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77FC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77FC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77FC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77FC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3E09E2F" w14:textId="77777777" w:rsidR="009A78D0" w:rsidRDefault="009A78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A9883" w14:textId="77777777" w:rsidR="00DB5933" w:rsidRDefault="00DB5933" w:rsidP="009A78D0">
      <w:pPr>
        <w:spacing w:after="0" w:line="240" w:lineRule="auto"/>
      </w:pPr>
      <w:r>
        <w:separator/>
      </w:r>
    </w:p>
  </w:footnote>
  <w:footnote w:type="continuationSeparator" w:id="0">
    <w:p w14:paraId="1615A141" w14:textId="77777777" w:rsidR="00DB5933" w:rsidRDefault="00DB5933" w:rsidP="009A78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67B35"/>
    <w:multiLevelType w:val="hybridMultilevel"/>
    <w:tmpl w:val="81725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0677F"/>
    <w:multiLevelType w:val="hybridMultilevel"/>
    <w:tmpl w:val="AA16B73A"/>
    <w:lvl w:ilvl="0" w:tplc="4B6E50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45376"/>
    <w:multiLevelType w:val="hybridMultilevel"/>
    <w:tmpl w:val="A2DED1B6"/>
    <w:lvl w:ilvl="0" w:tplc="9F842FD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4D7188"/>
    <w:multiLevelType w:val="hybridMultilevel"/>
    <w:tmpl w:val="D28A956E"/>
    <w:lvl w:ilvl="0" w:tplc="A64AF3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1566B2"/>
    <w:multiLevelType w:val="hybridMultilevel"/>
    <w:tmpl w:val="A560FCCE"/>
    <w:lvl w:ilvl="0" w:tplc="B36480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3F959DA"/>
    <w:multiLevelType w:val="hybridMultilevel"/>
    <w:tmpl w:val="85325562"/>
    <w:lvl w:ilvl="0" w:tplc="EDBA87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B860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601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D2F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0F4B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25A5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466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032A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FC3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7D740DFD"/>
    <w:multiLevelType w:val="hybridMultilevel"/>
    <w:tmpl w:val="C45CA940"/>
    <w:lvl w:ilvl="0" w:tplc="8C8EA9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969"/>
    <w:rsid w:val="00001AA1"/>
    <w:rsid w:val="00001AF8"/>
    <w:rsid w:val="000068DF"/>
    <w:rsid w:val="00006FEE"/>
    <w:rsid w:val="00010EBF"/>
    <w:rsid w:val="0001103D"/>
    <w:rsid w:val="000126F1"/>
    <w:rsid w:val="00012F64"/>
    <w:rsid w:val="0001434B"/>
    <w:rsid w:val="00014839"/>
    <w:rsid w:val="000179CA"/>
    <w:rsid w:val="0002213B"/>
    <w:rsid w:val="00024052"/>
    <w:rsid w:val="00027464"/>
    <w:rsid w:val="000309B5"/>
    <w:rsid w:val="00031F54"/>
    <w:rsid w:val="00032D00"/>
    <w:rsid w:val="00034435"/>
    <w:rsid w:val="00036D90"/>
    <w:rsid w:val="00037EC9"/>
    <w:rsid w:val="0004052C"/>
    <w:rsid w:val="0004162D"/>
    <w:rsid w:val="000419A7"/>
    <w:rsid w:val="00044901"/>
    <w:rsid w:val="00044E73"/>
    <w:rsid w:val="000466F0"/>
    <w:rsid w:val="00047C51"/>
    <w:rsid w:val="000510E0"/>
    <w:rsid w:val="00051CBA"/>
    <w:rsid w:val="00057FDD"/>
    <w:rsid w:val="00061005"/>
    <w:rsid w:val="00063108"/>
    <w:rsid w:val="0006493F"/>
    <w:rsid w:val="000662DE"/>
    <w:rsid w:val="000675AD"/>
    <w:rsid w:val="00067F95"/>
    <w:rsid w:val="0007297D"/>
    <w:rsid w:val="0007387C"/>
    <w:rsid w:val="00073B54"/>
    <w:rsid w:val="000778A0"/>
    <w:rsid w:val="00077CCF"/>
    <w:rsid w:val="00077F86"/>
    <w:rsid w:val="00080BA0"/>
    <w:rsid w:val="00080F9E"/>
    <w:rsid w:val="0008373E"/>
    <w:rsid w:val="00083C59"/>
    <w:rsid w:val="00086621"/>
    <w:rsid w:val="000866C7"/>
    <w:rsid w:val="00090093"/>
    <w:rsid w:val="000906C2"/>
    <w:rsid w:val="0009434B"/>
    <w:rsid w:val="000962FE"/>
    <w:rsid w:val="00096AA8"/>
    <w:rsid w:val="000A3569"/>
    <w:rsid w:val="000A4DFE"/>
    <w:rsid w:val="000A5E13"/>
    <w:rsid w:val="000A7D34"/>
    <w:rsid w:val="000B0D5D"/>
    <w:rsid w:val="000B121F"/>
    <w:rsid w:val="000B153A"/>
    <w:rsid w:val="000B37FD"/>
    <w:rsid w:val="000B3ABE"/>
    <w:rsid w:val="000B425A"/>
    <w:rsid w:val="000B4D8F"/>
    <w:rsid w:val="000B5806"/>
    <w:rsid w:val="000B68C1"/>
    <w:rsid w:val="000B741D"/>
    <w:rsid w:val="000C03E9"/>
    <w:rsid w:val="000C065B"/>
    <w:rsid w:val="000C0867"/>
    <w:rsid w:val="000C431F"/>
    <w:rsid w:val="000C74DD"/>
    <w:rsid w:val="000C7C52"/>
    <w:rsid w:val="000C7DA2"/>
    <w:rsid w:val="000D13DE"/>
    <w:rsid w:val="000D217E"/>
    <w:rsid w:val="000D486C"/>
    <w:rsid w:val="000D6199"/>
    <w:rsid w:val="000D705B"/>
    <w:rsid w:val="000D7C26"/>
    <w:rsid w:val="000E1FF2"/>
    <w:rsid w:val="000E26FD"/>
    <w:rsid w:val="000E2C9E"/>
    <w:rsid w:val="000E43B0"/>
    <w:rsid w:val="000E56CF"/>
    <w:rsid w:val="000E576F"/>
    <w:rsid w:val="000E7299"/>
    <w:rsid w:val="000E740F"/>
    <w:rsid w:val="000F0355"/>
    <w:rsid w:val="000F10EE"/>
    <w:rsid w:val="000F1927"/>
    <w:rsid w:val="000F2BBF"/>
    <w:rsid w:val="000F4DE6"/>
    <w:rsid w:val="000F502D"/>
    <w:rsid w:val="000F5E30"/>
    <w:rsid w:val="000F5F60"/>
    <w:rsid w:val="000F6589"/>
    <w:rsid w:val="001028E2"/>
    <w:rsid w:val="001035A3"/>
    <w:rsid w:val="00103DF8"/>
    <w:rsid w:val="001061F1"/>
    <w:rsid w:val="00106215"/>
    <w:rsid w:val="00106E69"/>
    <w:rsid w:val="00111AD0"/>
    <w:rsid w:val="00111BE1"/>
    <w:rsid w:val="00112758"/>
    <w:rsid w:val="001149B1"/>
    <w:rsid w:val="0011522B"/>
    <w:rsid w:val="001159E2"/>
    <w:rsid w:val="0011659B"/>
    <w:rsid w:val="00117780"/>
    <w:rsid w:val="001220BC"/>
    <w:rsid w:val="00122AE4"/>
    <w:rsid w:val="00122BE6"/>
    <w:rsid w:val="00123E09"/>
    <w:rsid w:val="001247AA"/>
    <w:rsid w:val="00125231"/>
    <w:rsid w:val="00127696"/>
    <w:rsid w:val="001305C0"/>
    <w:rsid w:val="00131EA5"/>
    <w:rsid w:val="001327CD"/>
    <w:rsid w:val="00132B0D"/>
    <w:rsid w:val="00132E38"/>
    <w:rsid w:val="00133155"/>
    <w:rsid w:val="0013406C"/>
    <w:rsid w:val="001359D9"/>
    <w:rsid w:val="00137107"/>
    <w:rsid w:val="001375F1"/>
    <w:rsid w:val="00140AB6"/>
    <w:rsid w:val="00142478"/>
    <w:rsid w:val="00143D82"/>
    <w:rsid w:val="001453D2"/>
    <w:rsid w:val="0014562D"/>
    <w:rsid w:val="00150C88"/>
    <w:rsid w:val="00152770"/>
    <w:rsid w:val="001548FD"/>
    <w:rsid w:val="0015698B"/>
    <w:rsid w:val="0016064F"/>
    <w:rsid w:val="0016128D"/>
    <w:rsid w:val="00161331"/>
    <w:rsid w:val="00161461"/>
    <w:rsid w:val="00161929"/>
    <w:rsid w:val="001626F3"/>
    <w:rsid w:val="00164837"/>
    <w:rsid w:val="0016551D"/>
    <w:rsid w:val="001664AE"/>
    <w:rsid w:val="00171113"/>
    <w:rsid w:val="00171D78"/>
    <w:rsid w:val="00172D80"/>
    <w:rsid w:val="0017320D"/>
    <w:rsid w:val="001737CB"/>
    <w:rsid w:val="001743C3"/>
    <w:rsid w:val="00174644"/>
    <w:rsid w:val="00175295"/>
    <w:rsid w:val="00175991"/>
    <w:rsid w:val="00176F69"/>
    <w:rsid w:val="00180A1A"/>
    <w:rsid w:val="0018146E"/>
    <w:rsid w:val="00181C3A"/>
    <w:rsid w:val="00182C3E"/>
    <w:rsid w:val="00182F06"/>
    <w:rsid w:val="001830E3"/>
    <w:rsid w:val="00184314"/>
    <w:rsid w:val="0018551F"/>
    <w:rsid w:val="00192AEA"/>
    <w:rsid w:val="001930C4"/>
    <w:rsid w:val="00194309"/>
    <w:rsid w:val="00195097"/>
    <w:rsid w:val="001A0DDA"/>
    <w:rsid w:val="001A228F"/>
    <w:rsid w:val="001A279D"/>
    <w:rsid w:val="001A494F"/>
    <w:rsid w:val="001A771E"/>
    <w:rsid w:val="001B0413"/>
    <w:rsid w:val="001B1CC0"/>
    <w:rsid w:val="001B30F6"/>
    <w:rsid w:val="001C04C1"/>
    <w:rsid w:val="001C34BB"/>
    <w:rsid w:val="001C3645"/>
    <w:rsid w:val="001C3C75"/>
    <w:rsid w:val="001C4EE9"/>
    <w:rsid w:val="001C557D"/>
    <w:rsid w:val="001C63E6"/>
    <w:rsid w:val="001C7909"/>
    <w:rsid w:val="001C7FFE"/>
    <w:rsid w:val="001D1D1E"/>
    <w:rsid w:val="001D3BD9"/>
    <w:rsid w:val="001D4016"/>
    <w:rsid w:val="001D4400"/>
    <w:rsid w:val="001D47F0"/>
    <w:rsid w:val="001D78EF"/>
    <w:rsid w:val="001E3266"/>
    <w:rsid w:val="001E3653"/>
    <w:rsid w:val="001E40DB"/>
    <w:rsid w:val="001E64EF"/>
    <w:rsid w:val="001E665F"/>
    <w:rsid w:val="001F07A5"/>
    <w:rsid w:val="001F24EB"/>
    <w:rsid w:val="001F42BD"/>
    <w:rsid w:val="001F4475"/>
    <w:rsid w:val="001F6141"/>
    <w:rsid w:val="001F704D"/>
    <w:rsid w:val="00200B7F"/>
    <w:rsid w:val="002025A6"/>
    <w:rsid w:val="00203BC3"/>
    <w:rsid w:val="0020422F"/>
    <w:rsid w:val="00205019"/>
    <w:rsid w:val="00205705"/>
    <w:rsid w:val="00206D82"/>
    <w:rsid w:val="00207D9E"/>
    <w:rsid w:val="002113BD"/>
    <w:rsid w:val="0021196B"/>
    <w:rsid w:val="002129C2"/>
    <w:rsid w:val="00214DB8"/>
    <w:rsid w:val="002156D3"/>
    <w:rsid w:val="002161DB"/>
    <w:rsid w:val="00216BDF"/>
    <w:rsid w:val="002177C2"/>
    <w:rsid w:val="00217AC3"/>
    <w:rsid w:val="0022161B"/>
    <w:rsid w:val="00222A13"/>
    <w:rsid w:val="0022322F"/>
    <w:rsid w:val="002232E9"/>
    <w:rsid w:val="00224935"/>
    <w:rsid w:val="00225830"/>
    <w:rsid w:val="00226583"/>
    <w:rsid w:val="00227A03"/>
    <w:rsid w:val="00231A21"/>
    <w:rsid w:val="0023274D"/>
    <w:rsid w:val="0023375C"/>
    <w:rsid w:val="00234782"/>
    <w:rsid w:val="002352D0"/>
    <w:rsid w:val="00235575"/>
    <w:rsid w:val="0023707B"/>
    <w:rsid w:val="0023714D"/>
    <w:rsid w:val="00242BC6"/>
    <w:rsid w:val="00242D23"/>
    <w:rsid w:val="002438F2"/>
    <w:rsid w:val="002450A0"/>
    <w:rsid w:val="00246503"/>
    <w:rsid w:val="00246750"/>
    <w:rsid w:val="00246973"/>
    <w:rsid w:val="002475EE"/>
    <w:rsid w:val="00247701"/>
    <w:rsid w:val="00250447"/>
    <w:rsid w:val="0025147D"/>
    <w:rsid w:val="002533D3"/>
    <w:rsid w:val="00254328"/>
    <w:rsid w:val="00255583"/>
    <w:rsid w:val="00255921"/>
    <w:rsid w:val="00260A63"/>
    <w:rsid w:val="00261F42"/>
    <w:rsid w:val="00262BE7"/>
    <w:rsid w:val="00265E01"/>
    <w:rsid w:val="00266851"/>
    <w:rsid w:val="00266D9F"/>
    <w:rsid w:val="00266DB8"/>
    <w:rsid w:val="002676F2"/>
    <w:rsid w:val="00267735"/>
    <w:rsid w:val="00271631"/>
    <w:rsid w:val="00272118"/>
    <w:rsid w:val="00272F0D"/>
    <w:rsid w:val="00275F90"/>
    <w:rsid w:val="00277456"/>
    <w:rsid w:val="002776CC"/>
    <w:rsid w:val="00280C1B"/>
    <w:rsid w:val="00282ECC"/>
    <w:rsid w:val="00283860"/>
    <w:rsid w:val="00283ACF"/>
    <w:rsid w:val="00285C36"/>
    <w:rsid w:val="002864D4"/>
    <w:rsid w:val="0028670F"/>
    <w:rsid w:val="002879AA"/>
    <w:rsid w:val="002904D6"/>
    <w:rsid w:val="00290A11"/>
    <w:rsid w:val="002919C6"/>
    <w:rsid w:val="00293983"/>
    <w:rsid w:val="00295468"/>
    <w:rsid w:val="00296CAE"/>
    <w:rsid w:val="002A0D7B"/>
    <w:rsid w:val="002A1B06"/>
    <w:rsid w:val="002A2EF8"/>
    <w:rsid w:val="002A3152"/>
    <w:rsid w:val="002A364A"/>
    <w:rsid w:val="002A7215"/>
    <w:rsid w:val="002A725B"/>
    <w:rsid w:val="002A7A73"/>
    <w:rsid w:val="002B053F"/>
    <w:rsid w:val="002B1707"/>
    <w:rsid w:val="002B3055"/>
    <w:rsid w:val="002B5E48"/>
    <w:rsid w:val="002C1197"/>
    <w:rsid w:val="002C1B0B"/>
    <w:rsid w:val="002C303A"/>
    <w:rsid w:val="002C59DE"/>
    <w:rsid w:val="002D1BD6"/>
    <w:rsid w:val="002D1DA9"/>
    <w:rsid w:val="002D2516"/>
    <w:rsid w:val="002D2602"/>
    <w:rsid w:val="002D304D"/>
    <w:rsid w:val="002D391C"/>
    <w:rsid w:val="002D40BB"/>
    <w:rsid w:val="002D619F"/>
    <w:rsid w:val="002D6EF2"/>
    <w:rsid w:val="002D7A03"/>
    <w:rsid w:val="002E0600"/>
    <w:rsid w:val="002E28C7"/>
    <w:rsid w:val="002E3B5F"/>
    <w:rsid w:val="002E5537"/>
    <w:rsid w:val="002E64F2"/>
    <w:rsid w:val="002F1187"/>
    <w:rsid w:val="002F119D"/>
    <w:rsid w:val="002F2708"/>
    <w:rsid w:val="002F27DD"/>
    <w:rsid w:val="002F569F"/>
    <w:rsid w:val="002F60F6"/>
    <w:rsid w:val="002F7EAB"/>
    <w:rsid w:val="00301741"/>
    <w:rsid w:val="00304A15"/>
    <w:rsid w:val="00306103"/>
    <w:rsid w:val="003068DE"/>
    <w:rsid w:val="003072C9"/>
    <w:rsid w:val="003076F9"/>
    <w:rsid w:val="00314609"/>
    <w:rsid w:val="0031460A"/>
    <w:rsid w:val="00315BBD"/>
    <w:rsid w:val="00316764"/>
    <w:rsid w:val="00324925"/>
    <w:rsid w:val="00324A1C"/>
    <w:rsid w:val="00324F6D"/>
    <w:rsid w:val="00326CD0"/>
    <w:rsid w:val="003276CC"/>
    <w:rsid w:val="00334799"/>
    <w:rsid w:val="00334BF8"/>
    <w:rsid w:val="00336FDD"/>
    <w:rsid w:val="0034085A"/>
    <w:rsid w:val="00340E0C"/>
    <w:rsid w:val="00341F4D"/>
    <w:rsid w:val="0034342E"/>
    <w:rsid w:val="00343D0A"/>
    <w:rsid w:val="00343E0E"/>
    <w:rsid w:val="0034609A"/>
    <w:rsid w:val="00347125"/>
    <w:rsid w:val="003501E2"/>
    <w:rsid w:val="00350286"/>
    <w:rsid w:val="00350322"/>
    <w:rsid w:val="00350EB6"/>
    <w:rsid w:val="00352170"/>
    <w:rsid w:val="00352572"/>
    <w:rsid w:val="00353A67"/>
    <w:rsid w:val="00353F35"/>
    <w:rsid w:val="00356B36"/>
    <w:rsid w:val="0035760A"/>
    <w:rsid w:val="00357C37"/>
    <w:rsid w:val="00360280"/>
    <w:rsid w:val="003621BE"/>
    <w:rsid w:val="0036236E"/>
    <w:rsid w:val="00366604"/>
    <w:rsid w:val="00371AA9"/>
    <w:rsid w:val="00372926"/>
    <w:rsid w:val="00372CA8"/>
    <w:rsid w:val="003731A5"/>
    <w:rsid w:val="00374C68"/>
    <w:rsid w:val="00382028"/>
    <w:rsid w:val="00382F9B"/>
    <w:rsid w:val="003862A3"/>
    <w:rsid w:val="00387B71"/>
    <w:rsid w:val="003903EE"/>
    <w:rsid w:val="0039252E"/>
    <w:rsid w:val="0039295C"/>
    <w:rsid w:val="00392C71"/>
    <w:rsid w:val="00393FD5"/>
    <w:rsid w:val="003956EE"/>
    <w:rsid w:val="00395C36"/>
    <w:rsid w:val="003975AB"/>
    <w:rsid w:val="003A2DAB"/>
    <w:rsid w:val="003A2FD5"/>
    <w:rsid w:val="003A59A4"/>
    <w:rsid w:val="003A5B28"/>
    <w:rsid w:val="003A6FF6"/>
    <w:rsid w:val="003A7708"/>
    <w:rsid w:val="003B23FE"/>
    <w:rsid w:val="003B33EC"/>
    <w:rsid w:val="003B3AFD"/>
    <w:rsid w:val="003B5035"/>
    <w:rsid w:val="003B51B8"/>
    <w:rsid w:val="003B5887"/>
    <w:rsid w:val="003B60BB"/>
    <w:rsid w:val="003B7F10"/>
    <w:rsid w:val="003C0143"/>
    <w:rsid w:val="003C0986"/>
    <w:rsid w:val="003C1F5E"/>
    <w:rsid w:val="003C291B"/>
    <w:rsid w:val="003C45F7"/>
    <w:rsid w:val="003C4720"/>
    <w:rsid w:val="003C4B06"/>
    <w:rsid w:val="003C4F43"/>
    <w:rsid w:val="003C602A"/>
    <w:rsid w:val="003C6D77"/>
    <w:rsid w:val="003C705E"/>
    <w:rsid w:val="003C7570"/>
    <w:rsid w:val="003D175A"/>
    <w:rsid w:val="003D1A8D"/>
    <w:rsid w:val="003D1DAE"/>
    <w:rsid w:val="003D2695"/>
    <w:rsid w:val="003D39BD"/>
    <w:rsid w:val="003D4B15"/>
    <w:rsid w:val="003D4CC6"/>
    <w:rsid w:val="003D6161"/>
    <w:rsid w:val="003E4040"/>
    <w:rsid w:val="003E5001"/>
    <w:rsid w:val="003F0D97"/>
    <w:rsid w:val="003F1F4F"/>
    <w:rsid w:val="003F2730"/>
    <w:rsid w:val="003F29FF"/>
    <w:rsid w:val="003F43A2"/>
    <w:rsid w:val="003F4538"/>
    <w:rsid w:val="003F6E9C"/>
    <w:rsid w:val="003F7D2C"/>
    <w:rsid w:val="00400855"/>
    <w:rsid w:val="004013FF"/>
    <w:rsid w:val="00401B1C"/>
    <w:rsid w:val="00401DDF"/>
    <w:rsid w:val="00402867"/>
    <w:rsid w:val="00403CB3"/>
    <w:rsid w:val="004058BA"/>
    <w:rsid w:val="004070DE"/>
    <w:rsid w:val="004071B0"/>
    <w:rsid w:val="00407543"/>
    <w:rsid w:val="00407E29"/>
    <w:rsid w:val="00410C12"/>
    <w:rsid w:val="0041111B"/>
    <w:rsid w:val="0041147D"/>
    <w:rsid w:val="00411A6A"/>
    <w:rsid w:val="0041291F"/>
    <w:rsid w:val="00413248"/>
    <w:rsid w:val="00413791"/>
    <w:rsid w:val="00413A2B"/>
    <w:rsid w:val="00414FD3"/>
    <w:rsid w:val="0041551D"/>
    <w:rsid w:val="00415FC5"/>
    <w:rsid w:val="004168AB"/>
    <w:rsid w:val="00417B6E"/>
    <w:rsid w:val="00420474"/>
    <w:rsid w:val="0042087C"/>
    <w:rsid w:val="0042336D"/>
    <w:rsid w:val="004260AE"/>
    <w:rsid w:val="0042616E"/>
    <w:rsid w:val="004305BD"/>
    <w:rsid w:val="004327E5"/>
    <w:rsid w:val="00433F41"/>
    <w:rsid w:val="00434B18"/>
    <w:rsid w:val="00440682"/>
    <w:rsid w:val="00441642"/>
    <w:rsid w:val="00441BFB"/>
    <w:rsid w:val="00441F65"/>
    <w:rsid w:val="0044262E"/>
    <w:rsid w:val="00442863"/>
    <w:rsid w:val="00442971"/>
    <w:rsid w:val="00443838"/>
    <w:rsid w:val="0044459E"/>
    <w:rsid w:val="00444CB7"/>
    <w:rsid w:val="00445931"/>
    <w:rsid w:val="00447806"/>
    <w:rsid w:val="0045359C"/>
    <w:rsid w:val="0045499D"/>
    <w:rsid w:val="0045615A"/>
    <w:rsid w:val="0046068D"/>
    <w:rsid w:val="0046267B"/>
    <w:rsid w:val="004632DF"/>
    <w:rsid w:val="004643F3"/>
    <w:rsid w:val="004646ED"/>
    <w:rsid w:val="004657D3"/>
    <w:rsid w:val="004668D6"/>
    <w:rsid w:val="00473815"/>
    <w:rsid w:val="00474CC2"/>
    <w:rsid w:val="00477843"/>
    <w:rsid w:val="00481EF0"/>
    <w:rsid w:val="00482997"/>
    <w:rsid w:val="004873FB"/>
    <w:rsid w:val="00490B3C"/>
    <w:rsid w:val="00490FB5"/>
    <w:rsid w:val="0049180C"/>
    <w:rsid w:val="00492EB5"/>
    <w:rsid w:val="0049475A"/>
    <w:rsid w:val="004957A1"/>
    <w:rsid w:val="004972E4"/>
    <w:rsid w:val="004A0D4D"/>
    <w:rsid w:val="004A0EE0"/>
    <w:rsid w:val="004A171A"/>
    <w:rsid w:val="004A2C2D"/>
    <w:rsid w:val="004A41A5"/>
    <w:rsid w:val="004A4A66"/>
    <w:rsid w:val="004A6D2A"/>
    <w:rsid w:val="004B0318"/>
    <w:rsid w:val="004B1D90"/>
    <w:rsid w:val="004B2DAD"/>
    <w:rsid w:val="004B5413"/>
    <w:rsid w:val="004B5E1B"/>
    <w:rsid w:val="004B5F3D"/>
    <w:rsid w:val="004B6B76"/>
    <w:rsid w:val="004B7177"/>
    <w:rsid w:val="004B743A"/>
    <w:rsid w:val="004B77DA"/>
    <w:rsid w:val="004C165C"/>
    <w:rsid w:val="004C2682"/>
    <w:rsid w:val="004C31EA"/>
    <w:rsid w:val="004C5168"/>
    <w:rsid w:val="004C5954"/>
    <w:rsid w:val="004C6356"/>
    <w:rsid w:val="004C6639"/>
    <w:rsid w:val="004D0B2F"/>
    <w:rsid w:val="004D294A"/>
    <w:rsid w:val="004D43C7"/>
    <w:rsid w:val="004D50DF"/>
    <w:rsid w:val="004D53A6"/>
    <w:rsid w:val="004D5419"/>
    <w:rsid w:val="004D579A"/>
    <w:rsid w:val="004D6303"/>
    <w:rsid w:val="004D67C8"/>
    <w:rsid w:val="004D7364"/>
    <w:rsid w:val="004D75EF"/>
    <w:rsid w:val="004D7A19"/>
    <w:rsid w:val="004D7AC1"/>
    <w:rsid w:val="004E1BAC"/>
    <w:rsid w:val="004E2F96"/>
    <w:rsid w:val="004E3156"/>
    <w:rsid w:val="004E5A70"/>
    <w:rsid w:val="004E637B"/>
    <w:rsid w:val="004E6424"/>
    <w:rsid w:val="004F0D22"/>
    <w:rsid w:val="004F1B83"/>
    <w:rsid w:val="004F29A4"/>
    <w:rsid w:val="004F434E"/>
    <w:rsid w:val="004F4DFF"/>
    <w:rsid w:val="004F5772"/>
    <w:rsid w:val="005022E3"/>
    <w:rsid w:val="00504A01"/>
    <w:rsid w:val="00505068"/>
    <w:rsid w:val="00510EB5"/>
    <w:rsid w:val="0051181B"/>
    <w:rsid w:val="00512348"/>
    <w:rsid w:val="005123FD"/>
    <w:rsid w:val="00512A73"/>
    <w:rsid w:val="00512D13"/>
    <w:rsid w:val="00512F15"/>
    <w:rsid w:val="0051304E"/>
    <w:rsid w:val="00514D0D"/>
    <w:rsid w:val="00515BD4"/>
    <w:rsid w:val="005167BB"/>
    <w:rsid w:val="00516B8D"/>
    <w:rsid w:val="005204A4"/>
    <w:rsid w:val="005206CE"/>
    <w:rsid w:val="005225F0"/>
    <w:rsid w:val="005253C9"/>
    <w:rsid w:val="00526439"/>
    <w:rsid w:val="005267E6"/>
    <w:rsid w:val="00530573"/>
    <w:rsid w:val="005329D8"/>
    <w:rsid w:val="00534CD1"/>
    <w:rsid w:val="00537336"/>
    <w:rsid w:val="005373F5"/>
    <w:rsid w:val="005408B7"/>
    <w:rsid w:val="00541CFE"/>
    <w:rsid w:val="005427F2"/>
    <w:rsid w:val="00542DCF"/>
    <w:rsid w:val="0054300D"/>
    <w:rsid w:val="00543A9D"/>
    <w:rsid w:val="005443A8"/>
    <w:rsid w:val="0054496E"/>
    <w:rsid w:val="00545B8D"/>
    <w:rsid w:val="00545C49"/>
    <w:rsid w:val="0054661E"/>
    <w:rsid w:val="00546A80"/>
    <w:rsid w:val="005503C1"/>
    <w:rsid w:val="0055118E"/>
    <w:rsid w:val="00551E9F"/>
    <w:rsid w:val="00556B63"/>
    <w:rsid w:val="0055765B"/>
    <w:rsid w:val="00557FE6"/>
    <w:rsid w:val="005605AC"/>
    <w:rsid w:val="00563FBC"/>
    <w:rsid w:val="005658CF"/>
    <w:rsid w:val="00567EB7"/>
    <w:rsid w:val="00571DA0"/>
    <w:rsid w:val="005734D3"/>
    <w:rsid w:val="00574833"/>
    <w:rsid w:val="00575361"/>
    <w:rsid w:val="0057731D"/>
    <w:rsid w:val="005774A0"/>
    <w:rsid w:val="00577FC7"/>
    <w:rsid w:val="00582D27"/>
    <w:rsid w:val="00583837"/>
    <w:rsid w:val="00583FC3"/>
    <w:rsid w:val="00587564"/>
    <w:rsid w:val="005916BB"/>
    <w:rsid w:val="00592A61"/>
    <w:rsid w:val="00597104"/>
    <w:rsid w:val="005A14F0"/>
    <w:rsid w:val="005A4C35"/>
    <w:rsid w:val="005A4D2E"/>
    <w:rsid w:val="005A52FA"/>
    <w:rsid w:val="005A59E1"/>
    <w:rsid w:val="005A62F7"/>
    <w:rsid w:val="005A7CFE"/>
    <w:rsid w:val="005B4C99"/>
    <w:rsid w:val="005B7592"/>
    <w:rsid w:val="005B797C"/>
    <w:rsid w:val="005B7D5B"/>
    <w:rsid w:val="005B7FAE"/>
    <w:rsid w:val="005C03A0"/>
    <w:rsid w:val="005C05BE"/>
    <w:rsid w:val="005C22CF"/>
    <w:rsid w:val="005C3765"/>
    <w:rsid w:val="005C3C19"/>
    <w:rsid w:val="005C617B"/>
    <w:rsid w:val="005C6F85"/>
    <w:rsid w:val="005D0CB0"/>
    <w:rsid w:val="005D1A1D"/>
    <w:rsid w:val="005D2B63"/>
    <w:rsid w:val="005D2F31"/>
    <w:rsid w:val="005D3D1D"/>
    <w:rsid w:val="005D5671"/>
    <w:rsid w:val="005D5D84"/>
    <w:rsid w:val="005D6680"/>
    <w:rsid w:val="005D70AF"/>
    <w:rsid w:val="005D7327"/>
    <w:rsid w:val="005E048F"/>
    <w:rsid w:val="005E1789"/>
    <w:rsid w:val="005E2372"/>
    <w:rsid w:val="005E4669"/>
    <w:rsid w:val="005E6FAF"/>
    <w:rsid w:val="005F0EF9"/>
    <w:rsid w:val="005F28D6"/>
    <w:rsid w:val="005F2A2F"/>
    <w:rsid w:val="005F3AD6"/>
    <w:rsid w:val="005F3B7D"/>
    <w:rsid w:val="005F3FA4"/>
    <w:rsid w:val="005F43C6"/>
    <w:rsid w:val="005F52C1"/>
    <w:rsid w:val="005F567D"/>
    <w:rsid w:val="005F5E0A"/>
    <w:rsid w:val="005F6057"/>
    <w:rsid w:val="005F7BDA"/>
    <w:rsid w:val="00600E94"/>
    <w:rsid w:val="00602440"/>
    <w:rsid w:val="006035E8"/>
    <w:rsid w:val="0060462C"/>
    <w:rsid w:val="00604D18"/>
    <w:rsid w:val="0060589A"/>
    <w:rsid w:val="00607015"/>
    <w:rsid w:val="0061103C"/>
    <w:rsid w:val="006111F3"/>
    <w:rsid w:val="00611D31"/>
    <w:rsid w:val="006136A5"/>
    <w:rsid w:val="00620683"/>
    <w:rsid w:val="00620920"/>
    <w:rsid w:val="00620FFF"/>
    <w:rsid w:val="00621794"/>
    <w:rsid w:val="00621F35"/>
    <w:rsid w:val="006224D3"/>
    <w:rsid w:val="006237E8"/>
    <w:rsid w:val="006266E3"/>
    <w:rsid w:val="00630004"/>
    <w:rsid w:val="0063032B"/>
    <w:rsid w:val="00633AA1"/>
    <w:rsid w:val="0063489F"/>
    <w:rsid w:val="00635565"/>
    <w:rsid w:val="00635E4D"/>
    <w:rsid w:val="00636024"/>
    <w:rsid w:val="0064010B"/>
    <w:rsid w:val="0064165E"/>
    <w:rsid w:val="006434D7"/>
    <w:rsid w:val="00643838"/>
    <w:rsid w:val="00644EB6"/>
    <w:rsid w:val="00652D43"/>
    <w:rsid w:val="00653290"/>
    <w:rsid w:val="006553A8"/>
    <w:rsid w:val="00656DA4"/>
    <w:rsid w:val="00660357"/>
    <w:rsid w:val="00660710"/>
    <w:rsid w:val="00660EE2"/>
    <w:rsid w:val="006610E2"/>
    <w:rsid w:val="00661228"/>
    <w:rsid w:val="006612CE"/>
    <w:rsid w:val="006615E0"/>
    <w:rsid w:val="00661F5E"/>
    <w:rsid w:val="00662290"/>
    <w:rsid w:val="006631DB"/>
    <w:rsid w:val="00666E36"/>
    <w:rsid w:val="0066755D"/>
    <w:rsid w:val="006678EC"/>
    <w:rsid w:val="006707F2"/>
    <w:rsid w:val="00670B22"/>
    <w:rsid w:val="00673C3A"/>
    <w:rsid w:val="00674071"/>
    <w:rsid w:val="00675515"/>
    <w:rsid w:val="00677E89"/>
    <w:rsid w:val="00680B66"/>
    <w:rsid w:val="006835F4"/>
    <w:rsid w:val="00686A54"/>
    <w:rsid w:val="00687125"/>
    <w:rsid w:val="006872EE"/>
    <w:rsid w:val="006875FD"/>
    <w:rsid w:val="00691ADD"/>
    <w:rsid w:val="006947A8"/>
    <w:rsid w:val="00695048"/>
    <w:rsid w:val="006959EF"/>
    <w:rsid w:val="00695E9A"/>
    <w:rsid w:val="006974CD"/>
    <w:rsid w:val="006976D3"/>
    <w:rsid w:val="006A00B2"/>
    <w:rsid w:val="006A22E8"/>
    <w:rsid w:val="006A5047"/>
    <w:rsid w:val="006A58FF"/>
    <w:rsid w:val="006A650D"/>
    <w:rsid w:val="006B224E"/>
    <w:rsid w:val="006B2835"/>
    <w:rsid w:val="006B310A"/>
    <w:rsid w:val="006B3390"/>
    <w:rsid w:val="006B3614"/>
    <w:rsid w:val="006B3E6D"/>
    <w:rsid w:val="006B4BDC"/>
    <w:rsid w:val="006B67E1"/>
    <w:rsid w:val="006B6DD7"/>
    <w:rsid w:val="006C316B"/>
    <w:rsid w:val="006C36B9"/>
    <w:rsid w:val="006C66AA"/>
    <w:rsid w:val="006D4BA1"/>
    <w:rsid w:val="006D68FE"/>
    <w:rsid w:val="006D6B89"/>
    <w:rsid w:val="006D77F7"/>
    <w:rsid w:val="006E05CE"/>
    <w:rsid w:val="006E179C"/>
    <w:rsid w:val="006E2484"/>
    <w:rsid w:val="006E28C7"/>
    <w:rsid w:val="006E34C1"/>
    <w:rsid w:val="006E4497"/>
    <w:rsid w:val="006E6BDA"/>
    <w:rsid w:val="006E6C4C"/>
    <w:rsid w:val="006F179B"/>
    <w:rsid w:val="006F18B7"/>
    <w:rsid w:val="006F2ED9"/>
    <w:rsid w:val="006F2F75"/>
    <w:rsid w:val="006F3B4D"/>
    <w:rsid w:val="006F3F70"/>
    <w:rsid w:val="006F4B58"/>
    <w:rsid w:val="006F5EC8"/>
    <w:rsid w:val="006F607A"/>
    <w:rsid w:val="007003B1"/>
    <w:rsid w:val="00700709"/>
    <w:rsid w:val="00703C68"/>
    <w:rsid w:val="00704FA7"/>
    <w:rsid w:val="0070543A"/>
    <w:rsid w:val="00707670"/>
    <w:rsid w:val="00710410"/>
    <w:rsid w:val="0071063D"/>
    <w:rsid w:val="00710BFA"/>
    <w:rsid w:val="00711A2C"/>
    <w:rsid w:val="00712D7B"/>
    <w:rsid w:val="00713A85"/>
    <w:rsid w:val="00716EF7"/>
    <w:rsid w:val="00717CFF"/>
    <w:rsid w:val="00720A7F"/>
    <w:rsid w:val="00720C61"/>
    <w:rsid w:val="0072340C"/>
    <w:rsid w:val="00723C31"/>
    <w:rsid w:val="00724E3B"/>
    <w:rsid w:val="00726572"/>
    <w:rsid w:val="007278E4"/>
    <w:rsid w:val="007319FD"/>
    <w:rsid w:val="007327EB"/>
    <w:rsid w:val="0073324E"/>
    <w:rsid w:val="00733693"/>
    <w:rsid w:val="007344FE"/>
    <w:rsid w:val="00736BCC"/>
    <w:rsid w:val="00736F43"/>
    <w:rsid w:val="00741711"/>
    <w:rsid w:val="00741BA5"/>
    <w:rsid w:val="00744D96"/>
    <w:rsid w:val="00747D0D"/>
    <w:rsid w:val="007510F0"/>
    <w:rsid w:val="00753124"/>
    <w:rsid w:val="0075348F"/>
    <w:rsid w:val="007540B8"/>
    <w:rsid w:val="00760DC1"/>
    <w:rsid w:val="0076110A"/>
    <w:rsid w:val="007612C0"/>
    <w:rsid w:val="007629DA"/>
    <w:rsid w:val="00763BA3"/>
    <w:rsid w:val="00763D17"/>
    <w:rsid w:val="0076695D"/>
    <w:rsid w:val="00771161"/>
    <w:rsid w:val="00774D9C"/>
    <w:rsid w:val="00780AC1"/>
    <w:rsid w:val="00781BD5"/>
    <w:rsid w:val="007839E0"/>
    <w:rsid w:val="00783C26"/>
    <w:rsid w:val="00787603"/>
    <w:rsid w:val="007877DC"/>
    <w:rsid w:val="00787C26"/>
    <w:rsid w:val="00790F3D"/>
    <w:rsid w:val="00791E48"/>
    <w:rsid w:val="007922BB"/>
    <w:rsid w:val="007923A7"/>
    <w:rsid w:val="007927C2"/>
    <w:rsid w:val="00792A64"/>
    <w:rsid w:val="0079381D"/>
    <w:rsid w:val="00795EB6"/>
    <w:rsid w:val="00796574"/>
    <w:rsid w:val="00797566"/>
    <w:rsid w:val="007A15B7"/>
    <w:rsid w:val="007A1A8D"/>
    <w:rsid w:val="007A21D1"/>
    <w:rsid w:val="007A2378"/>
    <w:rsid w:val="007A2A84"/>
    <w:rsid w:val="007A36D7"/>
    <w:rsid w:val="007A44F7"/>
    <w:rsid w:val="007A50E4"/>
    <w:rsid w:val="007A66B1"/>
    <w:rsid w:val="007A7D61"/>
    <w:rsid w:val="007B09DC"/>
    <w:rsid w:val="007B0F72"/>
    <w:rsid w:val="007B1B8A"/>
    <w:rsid w:val="007B2055"/>
    <w:rsid w:val="007B2A9B"/>
    <w:rsid w:val="007B4100"/>
    <w:rsid w:val="007B4313"/>
    <w:rsid w:val="007B4752"/>
    <w:rsid w:val="007B4C7C"/>
    <w:rsid w:val="007B522C"/>
    <w:rsid w:val="007B5F46"/>
    <w:rsid w:val="007B6085"/>
    <w:rsid w:val="007B6A4B"/>
    <w:rsid w:val="007B74C5"/>
    <w:rsid w:val="007C4671"/>
    <w:rsid w:val="007C696F"/>
    <w:rsid w:val="007C7029"/>
    <w:rsid w:val="007D0018"/>
    <w:rsid w:val="007D0164"/>
    <w:rsid w:val="007D1C97"/>
    <w:rsid w:val="007D3333"/>
    <w:rsid w:val="007D4C97"/>
    <w:rsid w:val="007D5188"/>
    <w:rsid w:val="007D6033"/>
    <w:rsid w:val="007D711C"/>
    <w:rsid w:val="007D751F"/>
    <w:rsid w:val="007E0967"/>
    <w:rsid w:val="007E694C"/>
    <w:rsid w:val="007E705F"/>
    <w:rsid w:val="007E710C"/>
    <w:rsid w:val="007E7914"/>
    <w:rsid w:val="007F04B1"/>
    <w:rsid w:val="007F59CA"/>
    <w:rsid w:val="007F61F3"/>
    <w:rsid w:val="007F64CD"/>
    <w:rsid w:val="007F66AE"/>
    <w:rsid w:val="007F6E72"/>
    <w:rsid w:val="007F76D4"/>
    <w:rsid w:val="0080167A"/>
    <w:rsid w:val="008016ED"/>
    <w:rsid w:val="00801B48"/>
    <w:rsid w:val="00803B9A"/>
    <w:rsid w:val="00803CF6"/>
    <w:rsid w:val="00804C0F"/>
    <w:rsid w:val="00804FD6"/>
    <w:rsid w:val="00806F5E"/>
    <w:rsid w:val="00807CF4"/>
    <w:rsid w:val="008130A9"/>
    <w:rsid w:val="00813237"/>
    <w:rsid w:val="00820A7E"/>
    <w:rsid w:val="008214FA"/>
    <w:rsid w:val="00822EDA"/>
    <w:rsid w:val="00823B09"/>
    <w:rsid w:val="00827869"/>
    <w:rsid w:val="00827E05"/>
    <w:rsid w:val="00827EAE"/>
    <w:rsid w:val="00831712"/>
    <w:rsid w:val="008325B8"/>
    <w:rsid w:val="008327E3"/>
    <w:rsid w:val="008345B3"/>
    <w:rsid w:val="0083471B"/>
    <w:rsid w:val="00834A7C"/>
    <w:rsid w:val="00835D82"/>
    <w:rsid w:val="00837E5C"/>
    <w:rsid w:val="00840801"/>
    <w:rsid w:val="00841E93"/>
    <w:rsid w:val="00842CF3"/>
    <w:rsid w:val="00842D21"/>
    <w:rsid w:val="008438AD"/>
    <w:rsid w:val="008444F9"/>
    <w:rsid w:val="008448D1"/>
    <w:rsid w:val="00845872"/>
    <w:rsid w:val="00845889"/>
    <w:rsid w:val="00845D1D"/>
    <w:rsid w:val="008460ED"/>
    <w:rsid w:val="0084640C"/>
    <w:rsid w:val="00846660"/>
    <w:rsid w:val="00846955"/>
    <w:rsid w:val="00846E35"/>
    <w:rsid w:val="00847162"/>
    <w:rsid w:val="00852B8A"/>
    <w:rsid w:val="00853110"/>
    <w:rsid w:val="00854CAB"/>
    <w:rsid w:val="008565F4"/>
    <w:rsid w:val="0085679F"/>
    <w:rsid w:val="008575A2"/>
    <w:rsid w:val="00860DA4"/>
    <w:rsid w:val="00861B11"/>
    <w:rsid w:val="008631DA"/>
    <w:rsid w:val="008637E9"/>
    <w:rsid w:val="008643B8"/>
    <w:rsid w:val="00866C69"/>
    <w:rsid w:val="00870231"/>
    <w:rsid w:val="0087036A"/>
    <w:rsid w:val="008706BB"/>
    <w:rsid w:val="008709DA"/>
    <w:rsid w:val="0087151E"/>
    <w:rsid w:val="00871E48"/>
    <w:rsid w:val="00872147"/>
    <w:rsid w:val="008732CE"/>
    <w:rsid w:val="00874592"/>
    <w:rsid w:val="0087579B"/>
    <w:rsid w:val="00875C4D"/>
    <w:rsid w:val="008774CB"/>
    <w:rsid w:val="00877DFC"/>
    <w:rsid w:val="00880FC1"/>
    <w:rsid w:val="00881006"/>
    <w:rsid w:val="00881ACF"/>
    <w:rsid w:val="00881BA4"/>
    <w:rsid w:val="00882879"/>
    <w:rsid w:val="00883517"/>
    <w:rsid w:val="00884178"/>
    <w:rsid w:val="00886AF1"/>
    <w:rsid w:val="00886F00"/>
    <w:rsid w:val="008874B0"/>
    <w:rsid w:val="00890FDC"/>
    <w:rsid w:val="008914BF"/>
    <w:rsid w:val="0089245B"/>
    <w:rsid w:val="008944E7"/>
    <w:rsid w:val="0089511C"/>
    <w:rsid w:val="00896503"/>
    <w:rsid w:val="00896E9B"/>
    <w:rsid w:val="008A0545"/>
    <w:rsid w:val="008A1255"/>
    <w:rsid w:val="008A2210"/>
    <w:rsid w:val="008A2523"/>
    <w:rsid w:val="008A347A"/>
    <w:rsid w:val="008A5B37"/>
    <w:rsid w:val="008A768B"/>
    <w:rsid w:val="008A7D6E"/>
    <w:rsid w:val="008A7EA4"/>
    <w:rsid w:val="008B08BC"/>
    <w:rsid w:val="008B1E99"/>
    <w:rsid w:val="008B212D"/>
    <w:rsid w:val="008B2B47"/>
    <w:rsid w:val="008B2C62"/>
    <w:rsid w:val="008B317D"/>
    <w:rsid w:val="008B368E"/>
    <w:rsid w:val="008B4B02"/>
    <w:rsid w:val="008B4BDF"/>
    <w:rsid w:val="008B5A9E"/>
    <w:rsid w:val="008C03B3"/>
    <w:rsid w:val="008C1CEC"/>
    <w:rsid w:val="008C31C6"/>
    <w:rsid w:val="008C3318"/>
    <w:rsid w:val="008C38BA"/>
    <w:rsid w:val="008C39F8"/>
    <w:rsid w:val="008C4B6E"/>
    <w:rsid w:val="008D033B"/>
    <w:rsid w:val="008D1D91"/>
    <w:rsid w:val="008D26DC"/>
    <w:rsid w:val="008D3EFF"/>
    <w:rsid w:val="008D4A33"/>
    <w:rsid w:val="008E1603"/>
    <w:rsid w:val="008E1CAC"/>
    <w:rsid w:val="008E22D8"/>
    <w:rsid w:val="008E25C3"/>
    <w:rsid w:val="008E6DF5"/>
    <w:rsid w:val="008E7693"/>
    <w:rsid w:val="008F1563"/>
    <w:rsid w:val="008F219F"/>
    <w:rsid w:val="008F28DF"/>
    <w:rsid w:val="008F2BF2"/>
    <w:rsid w:val="008F2C01"/>
    <w:rsid w:val="008F386D"/>
    <w:rsid w:val="008F4834"/>
    <w:rsid w:val="008F4942"/>
    <w:rsid w:val="008F58A4"/>
    <w:rsid w:val="009002F9"/>
    <w:rsid w:val="00900969"/>
    <w:rsid w:val="0090283D"/>
    <w:rsid w:val="009030A0"/>
    <w:rsid w:val="00905A36"/>
    <w:rsid w:val="0090603A"/>
    <w:rsid w:val="00906701"/>
    <w:rsid w:val="00906B64"/>
    <w:rsid w:val="00910B38"/>
    <w:rsid w:val="00910D5C"/>
    <w:rsid w:val="00910F1C"/>
    <w:rsid w:val="00911B55"/>
    <w:rsid w:val="00911C1C"/>
    <w:rsid w:val="00912526"/>
    <w:rsid w:val="00912CA9"/>
    <w:rsid w:val="0091432B"/>
    <w:rsid w:val="00914A7A"/>
    <w:rsid w:val="009166FB"/>
    <w:rsid w:val="00917C78"/>
    <w:rsid w:val="009201AB"/>
    <w:rsid w:val="009201F3"/>
    <w:rsid w:val="009209C1"/>
    <w:rsid w:val="00921796"/>
    <w:rsid w:val="00922A83"/>
    <w:rsid w:val="00923EB7"/>
    <w:rsid w:val="009243BA"/>
    <w:rsid w:val="009260C6"/>
    <w:rsid w:val="00926972"/>
    <w:rsid w:val="00927857"/>
    <w:rsid w:val="00931D19"/>
    <w:rsid w:val="0093202C"/>
    <w:rsid w:val="009324DB"/>
    <w:rsid w:val="00932787"/>
    <w:rsid w:val="00933926"/>
    <w:rsid w:val="009346C0"/>
    <w:rsid w:val="00935B67"/>
    <w:rsid w:val="00940C3E"/>
    <w:rsid w:val="00942A0F"/>
    <w:rsid w:val="009438C6"/>
    <w:rsid w:val="00944756"/>
    <w:rsid w:val="00944CDD"/>
    <w:rsid w:val="009468DA"/>
    <w:rsid w:val="00947AB7"/>
    <w:rsid w:val="00950732"/>
    <w:rsid w:val="00950D65"/>
    <w:rsid w:val="00956360"/>
    <w:rsid w:val="00957FB2"/>
    <w:rsid w:val="00960384"/>
    <w:rsid w:val="00961D99"/>
    <w:rsid w:val="0096206E"/>
    <w:rsid w:val="00962120"/>
    <w:rsid w:val="00962D73"/>
    <w:rsid w:val="00967955"/>
    <w:rsid w:val="00971085"/>
    <w:rsid w:val="00972D0A"/>
    <w:rsid w:val="00972E66"/>
    <w:rsid w:val="00973A7A"/>
    <w:rsid w:val="00976203"/>
    <w:rsid w:val="00976D20"/>
    <w:rsid w:val="0097710C"/>
    <w:rsid w:val="00977831"/>
    <w:rsid w:val="00980BB5"/>
    <w:rsid w:val="00981001"/>
    <w:rsid w:val="00981199"/>
    <w:rsid w:val="009816C0"/>
    <w:rsid w:val="00982277"/>
    <w:rsid w:val="00983249"/>
    <w:rsid w:val="00983F12"/>
    <w:rsid w:val="00984D26"/>
    <w:rsid w:val="0098549E"/>
    <w:rsid w:val="0099047B"/>
    <w:rsid w:val="00992ACB"/>
    <w:rsid w:val="00992D9D"/>
    <w:rsid w:val="00993CF3"/>
    <w:rsid w:val="00994BDB"/>
    <w:rsid w:val="009968D7"/>
    <w:rsid w:val="009970FD"/>
    <w:rsid w:val="00997150"/>
    <w:rsid w:val="009A05D4"/>
    <w:rsid w:val="009A0B95"/>
    <w:rsid w:val="009A14D7"/>
    <w:rsid w:val="009A2881"/>
    <w:rsid w:val="009A49D9"/>
    <w:rsid w:val="009A78D0"/>
    <w:rsid w:val="009B00DB"/>
    <w:rsid w:val="009B0D02"/>
    <w:rsid w:val="009B187C"/>
    <w:rsid w:val="009B36C7"/>
    <w:rsid w:val="009B4C52"/>
    <w:rsid w:val="009B5447"/>
    <w:rsid w:val="009B7996"/>
    <w:rsid w:val="009C32E8"/>
    <w:rsid w:val="009C4594"/>
    <w:rsid w:val="009C76AF"/>
    <w:rsid w:val="009D056F"/>
    <w:rsid w:val="009D181C"/>
    <w:rsid w:val="009D1BAB"/>
    <w:rsid w:val="009D36AF"/>
    <w:rsid w:val="009D60D2"/>
    <w:rsid w:val="009D6C8A"/>
    <w:rsid w:val="009E20DA"/>
    <w:rsid w:val="009E338A"/>
    <w:rsid w:val="009E44B6"/>
    <w:rsid w:val="009E531B"/>
    <w:rsid w:val="009E5F57"/>
    <w:rsid w:val="009E7B90"/>
    <w:rsid w:val="009F3688"/>
    <w:rsid w:val="009F531A"/>
    <w:rsid w:val="009F5832"/>
    <w:rsid w:val="009F5915"/>
    <w:rsid w:val="009F5C56"/>
    <w:rsid w:val="009F6438"/>
    <w:rsid w:val="00A01323"/>
    <w:rsid w:val="00A0225D"/>
    <w:rsid w:val="00A03522"/>
    <w:rsid w:val="00A040E8"/>
    <w:rsid w:val="00A04332"/>
    <w:rsid w:val="00A07269"/>
    <w:rsid w:val="00A125BA"/>
    <w:rsid w:val="00A135FB"/>
    <w:rsid w:val="00A16DE9"/>
    <w:rsid w:val="00A17E78"/>
    <w:rsid w:val="00A231DA"/>
    <w:rsid w:val="00A24DCC"/>
    <w:rsid w:val="00A27410"/>
    <w:rsid w:val="00A30E8E"/>
    <w:rsid w:val="00A3209B"/>
    <w:rsid w:val="00A3282B"/>
    <w:rsid w:val="00A32877"/>
    <w:rsid w:val="00A335F1"/>
    <w:rsid w:val="00A337F9"/>
    <w:rsid w:val="00A35048"/>
    <w:rsid w:val="00A37D31"/>
    <w:rsid w:val="00A401AD"/>
    <w:rsid w:val="00A4391F"/>
    <w:rsid w:val="00A4643A"/>
    <w:rsid w:val="00A464BD"/>
    <w:rsid w:val="00A4776F"/>
    <w:rsid w:val="00A477D1"/>
    <w:rsid w:val="00A519A8"/>
    <w:rsid w:val="00A51C3C"/>
    <w:rsid w:val="00A52E13"/>
    <w:rsid w:val="00A57372"/>
    <w:rsid w:val="00A60E23"/>
    <w:rsid w:val="00A615C7"/>
    <w:rsid w:val="00A61FEE"/>
    <w:rsid w:val="00A62779"/>
    <w:rsid w:val="00A718A8"/>
    <w:rsid w:val="00A71D57"/>
    <w:rsid w:val="00A731B6"/>
    <w:rsid w:val="00A7392F"/>
    <w:rsid w:val="00A739C1"/>
    <w:rsid w:val="00A7623E"/>
    <w:rsid w:val="00A76894"/>
    <w:rsid w:val="00A76A20"/>
    <w:rsid w:val="00A82168"/>
    <w:rsid w:val="00A822AE"/>
    <w:rsid w:val="00A82B1A"/>
    <w:rsid w:val="00A83C29"/>
    <w:rsid w:val="00A83DA4"/>
    <w:rsid w:val="00A872A7"/>
    <w:rsid w:val="00A9232E"/>
    <w:rsid w:val="00A9233F"/>
    <w:rsid w:val="00A932D5"/>
    <w:rsid w:val="00A939CE"/>
    <w:rsid w:val="00A94D7F"/>
    <w:rsid w:val="00A95937"/>
    <w:rsid w:val="00A95B63"/>
    <w:rsid w:val="00A96104"/>
    <w:rsid w:val="00A964CC"/>
    <w:rsid w:val="00A9721A"/>
    <w:rsid w:val="00A9756B"/>
    <w:rsid w:val="00AA17BD"/>
    <w:rsid w:val="00AA21F9"/>
    <w:rsid w:val="00AA3C91"/>
    <w:rsid w:val="00AA4AB4"/>
    <w:rsid w:val="00AA5977"/>
    <w:rsid w:val="00AA6DED"/>
    <w:rsid w:val="00AA6F04"/>
    <w:rsid w:val="00AA7437"/>
    <w:rsid w:val="00AA7B90"/>
    <w:rsid w:val="00AB034E"/>
    <w:rsid w:val="00AB0B8D"/>
    <w:rsid w:val="00AB0F63"/>
    <w:rsid w:val="00AB1299"/>
    <w:rsid w:val="00AB3149"/>
    <w:rsid w:val="00AB4405"/>
    <w:rsid w:val="00AB4D8C"/>
    <w:rsid w:val="00AB5FF7"/>
    <w:rsid w:val="00AB6542"/>
    <w:rsid w:val="00AC0EF8"/>
    <w:rsid w:val="00AC16DA"/>
    <w:rsid w:val="00AC1C51"/>
    <w:rsid w:val="00AC1FA9"/>
    <w:rsid w:val="00AC2204"/>
    <w:rsid w:val="00AC5397"/>
    <w:rsid w:val="00AC6BF0"/>
    <w:rsid w:val="00AC711F"/>
    <w:rsid w:val="00AD101F"/>
    <w:rsid w:val="00AD121D"/>
    <w:rsid w:val="00AD2F89"/>
    <w:rsid w:val="00AD30D4"/>
    <w:rsid w:val="00AD41C3"/>
    <w:rsid w:val="00AD69DB"/>
    <w:rsid w:val="00AD6FF9"/>
    <w:rsid w:val="00AD701B"/>
    <w:rsid w:val="00AD78C1"/>
    <w:rsid w:val="00AE2E96"/>
    <w:rsid w:val="00AE52D7"/>
    <w:rsid w:val="00AE5AD6"/>
    <w:rsid w:val="00AE643B"/>
    <w:rsid w:val="00AE78C8"/>
    <w:rsid w:val="00AF01FA"/>
    <w:rsid w:val="00AF03C9"/>
    <w:rsid w:val="00AF2B77"/>
    <w:rsid w:val="00AF3F26"/>
    <w:rsid w:val="00AF6264"/>
    <w:rsid w:val="00AF7C0B"/>
    <w:rsid w:val="00B004D7"/>
    <w:rsid w:val="00B01394"/>
    <w:rsid w:val="00B03A94"/>
    <w:rsid w:val="00B049F6"/>
    <w:rsid w:val="00B07095"/>
    <w:rsid w:val="00B11199"/>
    <w:rsid w:val="00B12175"/>
    <w:rsid w:val="00B12487"/>
    <w:rsid w:val="00B12554"/>
    <w:rsid w:val="00B14386"/>
    <w:rsid w:val="00B14E12"/>
    <w:rsid w:val="00B152B1"/>
    <w:rsid w:val="00B1588A"/>
    <w:rsid w:val="00B1599C"/>
    <w:rsid w:val="00B16AFF"/>
    <w:rsid w:val="00B16BC8"/>
    <w:rsid w:val="00B174D7"/>
    <w:rsid w:val="00B1752B"/>
    <w:rsid w:val="00B208FF"/>
    <w:rsid w:val="00B20E5B"/>
    <w:rsid w:val="00B20F4B"/>
    <w:rsid w:val="00B210C5"/>
    <w:rsid w:val="00B21280"/>
    <w:rsid w:val="00B254E0"/>
    <w:rsid w:val="00B25559"/>
    <w:rsid w:val="00B26FCC"/>
    <w:rsid w:val="00B27A13"/>
    <w:rsid w:val="00B33011"/>
    <w:rsid w:val="00B36C92"/>
    <w:rsid w:val="00B37D69"/>
    <w:rsid w:val="00B4090E"/>
    <w:rsid w:val="00B40A4E"/>
    <w:rsid w:val="00B40BAE"/>
    <w:rsid w:val="00B4192F"/>
    <w:rsid w:val="00B445B6"/>
    <w:rsid w:val="00B458FA"/>
    <w:rsid w:val="00B46784"/>
    <w:rsid w:val="00B474D9"/>
    <w:rsid w:val="00B478E3"/>
    <w:rsid w:val="00B50A8E"/>
    <w:rsid w:val="00B51D46"/>
    <w:rsid w:val="00B51DB4"/>
    <w:rsid w:val="00B52D13"/>
    <w:rsid w:val="00B544E7"/>
    <w:rsid w:val="00B549B2"/>
    <w:rsid w:val="00B55F8C"/>
    <w:rsid w:val="00B5642F"/>
    <w:rsid w:val="00B56C01"/>
    <w:rsid w:val="00B575A9"/>
    <w:rsid w:val="00B61803"/>
    <w:rsid w:val="00B6527E"/>
    <w:rsid w:val="00B657EB"/>
    <w:rsid w:val="00B66174"/>
    <w:rsid w:val="00B70F8A"/>
    <w:rsid w:val="00B71D3D"/>
    <w:rsid w:val="00B71F0D"/>
    <w:rsid w:val="00B743A6"/>
    <w:rsid w:val="00B745CC"/>
    <w:rsid w:val="00B75A04"/>
    <w:rsid w:val="00B7684D"/>
    <w:rsid w:val="00B80CBF"/>
    <w:rsid w:val="00B81991"/>
    <w:rsid w:val="00B827F9"/>
    <w:rsid w:val="00B836A2"/>
    <w:rsid w:val="00B841D9"/>
    <w:rsid w:val="00B85114"/>
    <w:rsid w:val="00B868B9"/>
    <w:rsid w:val="00B8754D"/>
    <w:rsid w:val="00B9101B"/>
    <w:rsid w:val="00B9137C"/>
    <w:rsid w:val="00B926A9"/>
    <w:rsid w:val="00B93F44"/>
    <w:rsid w:val="00B94B3A"/>
    <w:rsid w:val="00B94F87"/>
    <w:rsid w:val="00B96200"/>
    <w:rsid w:val="00B96533"/>
    <w:rsid w:val="00B97FB1"/>
    <w:rsid w:val="00BA0644"/>
    <w:rsid w:val="00BA26F0"/>
    <w:rsid w:val="00BA28F8"/>
    <w:rsid w:val="00BA3C6A"/>
    <w:rsid w:val="00BA4454"/>
    <w:rsid w:val="00BA4746"/>
    <w:rsid w:val="00BA4CDD"/>
    <w:rsid w:val="00BA53F1"/>
    <w:rsid w:val="00BA7205"/>
    <w:rsid w:val="00BA7B1E"/>
    <w:rsid w:val="00BA7FAB"/>
    <w:rsid w:val="00BB0121"/>
    <w:rsid w:val="00BB0DA1"/>
    <w:rsid w:val="00BB14CB"/>
    <w:rsid w:val="00BB1A59"/>
    <w:rsid w:val="00BB3EDA"/>
    <w:rsid w:val="00BB5093"/>
    <w:rsid w:val="00BB67A8"/>
    <w:rsid w:val="00BB6E38"/>
    <w:rsid w:val="00BB79BE"/>
    <w:rsid w:val="00BC209C"/>
    <w:rsid w:val="00BC4288"/>
    <w:rsid w:val="00BC488D"/>
    <w:rsid w:val="00BC64CD"/>
    <w:rsid w:val="00BD2B57"/>
    <w:rsid w:val="00BD3557"/>
    <w:rsid w:val="00BD38DD"/>
    <w:rsid w:val="00BD40A5"/>
    <w:rsid w:val="00BD4A1E"/>
    <w:rsid w:val="00BD4E19"/>
    <w:rsid w:val="00BD67F4"/>
    <w:rsid w:val="00BD6B99"/>
    <w:rsid w:val="00BD7401"/>
    <w:rsid w:val="00BD7B5D"/>
    <w:rsid w:val="00BD7B9D"/>
    <w:rsid w:val="00BD7F8B"/>
    <w:rsid w:val="00BE2AB7"/>
    <w:rsid w:val="00BE2F42"/>
    <w:rsid w:val="00BE3487"/>
    <w:rsid w:val="00BE36B5"/>
    <w:rsid w:val="00BE44F4"/>
    <w:rsid w:val="00BE4F9D"/>
    <w:rsid w:val="00BE6AFE"/>
    <w:rsid w:val="00BF0866"/>
    <w:rsid w:val="00BF1C8C"/>
    <w:rsid w:val="00BF2420"/>
    <w:rsid w:val="00BF3699"/>
    <w:rsid w:val="00BF3A41"/>
    <w:rsid w:val="00BF4E1E"/>
    <w:rsid w:val="00BF702B"/>
    <w:rsid w:val="00BF7B23"/>
    <w:rsid w:val="00BF7F35"/>
    <w:rsid w:val="00C02CE8"/>
    <w:rsid w:val="00C047C8"/>
    <w:rsid w:val="00C06C24"/>
    <w:rsid w:val="00C074CB"/>
    <w:rsid w:val="00C07BFB"/>
    <w:rsid w:val="00C10315"/>
    <w:rsid w:val="00C10545"/>
    <w:rsid w:val="00C1325D"/>
    <w:rsid w:val="00C15030"/>
    <w:rsid w:val="00C20A73"/>
    <w:rsid w:val="00C20C4E"/>
    <w:rsid w:val="00C212C7"/>
    <w:rsid w:val="00C21EBA"/>
    <w:rsid w:val="00C22712"/>
    <w:rsid w:val="00C22D15"/>
    <w:rsid w:val="00C23432"/>
    <w:rsid w:val="00C23FDD"/>
    <w:rsid w:val="00C26017"/>
    <w:rsid w:val="00C2695B"/>
    <w:rsid w:val="00C303F7"/>
    <w:rsid w:val="00C30A45"/>
    <w:rsid w:val="00C30CF0"/>
    <w:rsid w:val="00C31904"/>
    <w:rsid w:val="00C326D8"/>
    <w:rsid w:val="00C32C81"/>
    <w:rsid w:val="00C346AB"/>
    <w:rsid w:val="00C34C64"/>
    <w:rsid w:val="00C34DD0"/>
    <w:rsid w:val="00C3501B"/>
    <w:rsid w:val="00C3502F"/>
    <w:rsid w:val="00C40C58"/>
    <w:rsid w:val="00C41E6F"/>
    <w:rsid w:val="00C42C56"/>
    <w:rsid w:val="00C441B1"/>
    <w:rsid w:val="00C459FE"/>
    <w:rsid w:val="00C460DF"/>
    <w:rsid w:val="00C47175"/>
    <w:rsid w:val="00C47A7C"/>
    <w:rsid w:val="00C50BBB"/>
    <w:rsid w:val="00C50C3C"/>
    <w:rsid w:val="00C569B8"/>
    <w:rsid w:val="00C57EFD"/>
    <w:rsid w:val="00C62934"/>
    <w:rsid w:val="00C6350F"/>
    <w:rsid w:val="00C64500"/>
    <w:rsid w:val="00C6721F"/>
    <w:rsid w:val="00C67CA3"/>
    <w:rsid w:val="00C67F21"/>
    <w:rsid w:val="00C71B26"/>
    <w:rsid w:val="00C71F9D"/>
    <w:rsid w:val="00C72522"/>
    <w:rsid w:val="00C72629"/>
    <w:rsid w:val="00C72D30"/>
    <w:rsid w:val="00C7347E"/>
    <w:rsid w:val="00C7397A"/>
    <w:rsid w:val="00C7397F"/>
    <w:rsid w:val="00C746F2"/>
    <w:rsid w:val="00C74A83"/>
    <w:rsid w:val="00C75223"/>
    <w:rsid w:val="00C7624E"/>
    <w:rsid w:val="00C773DD"/>
    <w:rsid w:val="00C77F4A"/>
    <w:rsid w:val="00C802C4"/>
    <w:rsid w:val="00C80FD9"/>
    <w:rsid w:val="00C830AA"/>
    <w:rsid w:val="00C83EBC"/>
    <w:rsid w:val="00C842A0"/>
    <w:rsid w:val="00C85210"/>
    <w:rsid w:val="00C8660D"/>
    <w:rsid w:val="00C870D2"/>
    <w:rsid w:val="00C87490"/>
    <w:rsid w:val="00C87C04"/>
    <w:rsid w:val="00C92741"/>
    <w:rsid w:val="00C92C93"/>
    <w:rsid w:val="00C93BA2"/>
    <w:rsid w:val="00C94486"/>
    <w:rsid w:val="00C94E72"/>
    <w:rsid w:val="00C9600B"/>
    <w:rsid w:val="00C971F0"/>
    <w:rsid w:val="00C97AB1"/>
    <w:rsid w:val="00CA2F93"/>
    <w:rsid w:val="00CA37B8"/>
    <w:rsid w:val="00CA3A31"/>
    <w:rsid w:val="00CA4BFF"/>
    <w:rsid w:val="00CA67ED"/>
    <w:rsid w:val="00CB194A"/>
    <w:rsid w:val="00CB2EB2"/>
    <w:rsid w:val="00CB65A3"/>
    <w:rsid w:val="00CB76E4"/>
    <w:rsid w:val="00CB7D85"/>
    <w:rsid w:val="00CC009E"/>
    <w:rsid w:val="00CC19BD"/>
    <w:rsid w:val="00CC35F8"/>
    <w:rsid w:val="00CC38DE"/>
    <w:rsid w:val="00CC3CD7"/>
    <w:rsid w:val="00CC5F72"/>
    <w:rsid w:val="00CC6E75"/>
    <w:rsid w:val="00CD13E3"/>
    <w:rsid w:val="00CD17CA"/>
    <w:rsid w:val="00CD357E"/>
    <w:rsid w:val="00CD381B"/>
    <w:rsid w:val="00CE08B7"/>
    <w:rsid w:val="00CE0F20"/>
    <w:rsid w:val="00CE14D4"/>
    <w:rsid w:val="00CE15D4"/>
    <w:rsid w:val="00CE5D71"/>
    <w:rsid w:val="00CE60CB"/>
    <w:rsid w:val="00CE64F1"/>
    <w:rsid w:val="00CE6DCE"/>
    <w:rsid w:val="00CE7A29"/>
    <w:rsid w:val="00CF0495"/>
    <w:rsid w:val="00CF1B2E"/>
    <w:rsid w:val="00CF20F8"/>
    <w:rsid w:val="00CF4C30"/>
    <w:rsid w:val="00CF5158"/>
    <w:rsid w:val="00CF5A58"/>
    <w:rsid w:val="00CF748B"/>
    <w:rsid w:val="00CF75CF"/>
    <w:rsid w:val="00CF7994"/>
    <w:rsid w:val="00D0123A"/>
    <w:rsid w:val="00D02830"/>
    <w:rsid w:val="00D04922"/>
    <w:rsid w:val="00D054B4"/>
    <w:rsid w:val="00D06524"/>
    <w:rsid w:val="00D1106E"/>
    <w:rsid w:val="00D11BFE"/>
    <w:rsid w:val="00D11DBB"/>
    <w:rsid w:val="00D11E8A"/>
    <w:rsid w:val="00D13970"/>
    <w:rsid w:val="00D15C50"/>
    <w:rsid w:val="00D1617A"/>
    <w:rsid w:val="00D17407"/>
    <w:rsid w:val="00D174BA"/>
    <w:rsid w:val="00D20B47"/>
    <w:rsid w:val="00D20E04"/>
    <w:rsid w:val="00D21C3B"/>
    <w:rsid w:val="00D21D13"/>
    <w:rsid w:val="00D22EDC"/>
    <w:rsid w:val="00D24339"/>
    <w:rsid w:val="00D26461"/>
    <w:rsid w:val="00D26982"/>
    <w:rsid w:val="00D27C9D"/>
    <w:rsid w:val="00D31270"/>
    <w:rsid w:val="00D31277"/>
    <w:rsid w:val="00D31FC8"/>
    <w:rsid w:val="00D32DBE"/>
    <w:rsid w:val="00D34FB2"/>
    <w:rsid w:val="00D35655"/>
    <w:rsid w:val="00D36B7F"/>
    <w:rsid w:val="00D4203F"/>
    <w:rsid w:val="00D4243F"/>
    <w:rsid w:val="00D43715"/>
    <w:rsid w:val="00D51DE6"/>
    <w:rsid w:val="00D52B0C"/>
    <w:rsid w:val="00D52E6A"/>
    <w:rsid w:val="00D57D80"/>
    <w:rsid w:val="00D60ACA"/>
    <w:rsid w:val="00D61032"/>
    <w:rsid w:val="00D612BC"/>
    <w:rsid w:val="00D614D7"/>
    <w:rsid w:val="00D642BB"/>
    <w:rsid w:val="00D64DF7"/>
    <w:rsid w:val="00D65963"/>
    <w:rsid w:val="00D65E53"/>
    <w:rsid w:val="00D67383"/>
    <w:rsid w:val="00D67955"/>
    <w:rsid w:val="00D704D4"/>
    <w:rsid w:val="00D73896"/>
    <w:rsid w:val="00D76B9C"/>
    <w:rsid w:val="00D8046F"/>
    <w:rsid w:val="00D80B0B"/>
    <w:rsid w:val="00D80E68"/>
    <w:rsid w:val="00D81A15"/>
    <w:rsid w:val="00D830C7"/>
    <w:rsid w:val="00D838DE"/>
    <w:rsid w:val="00D8565F"/>
    <w:rsid w:val="00D86036"/>
    <w:rsid w:val="00D86C70"/>
    <w:rsid w:val="00D879D7"/>
    <w:rsid w:val="00D905C4"/>
    <w:rsid w:val="00D9114E"/>
    <w:rsid w:val="00D91E83"/>
    <w:rsid w:val="00D92A43"/>
    <w:rsid w:val="00D946D9"/>
    <w:rsid w:val="00D95CD3"/>
    <w:rsid w:val="00D95CDD"/>
    <w:rsid w:val="00D97ECD"/>
    <w:rsid w:val="00DA0C32"/>
    <w:rsid w:val="00DA1160"/>
    <w:rsid w:val="00DA1D08"/>
    <w:rsid w:val="00DA260B"/>
    <w:rsid w:val="00DA3830"/>
    <w:rsid w:val="00DA40C8"/>
    <w:rsid w:val="00DA467A"/>
    <w:rsid w:val="00DB1891"/>
    <w:rsid w:val="00DB2A1F"/>
    <w:rsid w:val="00DB4D95"/>
    <w:rsid w:val="00DB5933"/>
    <w:rsid w:val="00DB5AF8"/>
    <w:rsid w:val="00DB6016"/>
    <w:rsid w:val="00DB67DA"/>
    <w:rsid w:val="00DB7252"/>
    <w:rsid w:val="00DC13DB"/>
    <w:rsid w:val="00DC2103"/>
    <w:rsid w:val="00DC231A"/>
    <w:rsid w:val="00DC43A7"/>
    <w:rsid w:val="00DC5174"/>
    <w:rsid w:val="00DC5D80"/>
    <w:rsid w:val="00DD0C08"/>
    <w:rsid w:val="00DD0CC1"/>
    <w:rsid w:val="00DD1F83"/>
    <w:rsid w:val="00DD364A"/>
    <w:rsid w:val="00DE0F8C"/>
    <w:rsid w:val="00DE22D0"/>
    <w:rsid w:val="00DE4CE9"/>
    <w:rsid w:val="00DE4D3E"/>
    <w:rsid w:val="00DE5FC9"/>
    <w:rsid w:val="00DE6D24"/>
    <w:rsid w:val="00DE71D0"/>
    <w:rsid w:val="00DF0C64"/>
    <w:rsid w:val="00DF0FD9"/>
    <w:rsid w:val="00DF1ADD"/>
    <w:rsid w:val="00DF2039"/>
    <w:rsid w:val="00DF21A9"/>
    <w:rsid w:val="00DF2862"/>
    <w:rsid w:val="00DF3394"/>
    <w:rsid w:val="00DF387F"/>
    <w:rsid w:val="00DF437D"/>
    <w:rsid w:val="00DF4796"/>
    <w:rsid w:val="00DF6D2E"/>
    <w:rsid w:val="00DF72F4"/>
    <w:rsid w:val="00DF7DFC"/>
    <w:rsid w:val="00E00630"/>
    <w:rsid w:val="00E008E0"/>
    <w:rsid w:val="00E00FE8"/>
    <w:rsid w:val="00E01AFD"/>
    <w:rsid w:val="00E02B5A"/>
    <w:rsid w:val="00E04C61"/>
    <w:rsid w:val="00E04EDC"/>
    <w:rsid w:val="00E04F82"/>
    <w:rsid w:val="00E06C24"/>
    <w:rsid w:val="00E11C07"/>
    <w:rsid w:val="00E13E34"/>
    <w:rsid w:val="00E14308"/>
    <w:rsid w:val="00E14C0E"/>
    <w:rsid w:val="00E15F06"/>
    <w:rsid w:val="00E16513"/>
    <w:rsid w:val="00E16604"/>
    <w:rsid w:val="00E1778C"/>
    <w:rsid w:val="00E23187"/>
    <w:rsid w:val="00E23F3D"/>
    <w:rsid w:val="00E25552"/>
    <w:rsid w:val="00E312EC"/>
    <w:rsid w:val="00E3326E"/>
    <w:rsid w:val="00E33B5A"/>
    <w:rsid w:val="00E36EF6"/>
    <w:rsid w:val="00E41F54"/>
    <w:rsid w:val="00E439E8"/>
    <w:rsid w:val="00E452DF"/>
    <w:rsid w:val="00E45326"/>
    <w:rsid w:val="00E478C0"/>
    <w:rsid w:val="00E47E37"/>
    <w:rsid w:val="00E52503"/>
    <w:rsid w:val="00E53DB1"/>
    <w:rsid w:val="00E5673E"/>
    <w:rsid w:val="00E567DA"/>
    <w:rsid w:val="00E56E4C"/>
    <w:rsid w:val="00E571D9"/>
    <w:rsid w:val="00E5736C"/>
    <w:rsid w:val="00E609A2"/>
    <w:rsid w:val="00E61587"/>
    <w:rsid w:val="00E62895"/>
    <w:rsid w:val="00E63446"/>
    <w:rsid w:val="00E63CD0"/>
    <w:rsid w:val="00E65A63"/>
    <w:rsid w:val="00E65D60"/>
    <w:rsid w:val="00E67EFD"/>
    <w:rsid w:val="00E71F12"/>
    <w:rsid w:val="00E724C2"/>
    <w:rsid w:val="00E742F2"/>
    <w:rsid w:val="00E74DF7"/>
    <w:rsid w:val="00E75F97"/>
    <w:rsid w:val="00E768B0"/>
    <w:rsid w:val="00E77AD4"/>
    <w:rsid w:val="00E80014"/>
    <w:rsid w:val="00E806D3"/>
    <w:rsid w:val="00E83365"/>
    <w:rsid w:val="00E835C9"/>
    <w:rsid w:val="00E83B51"/>
    <w:rsid w:val="00E8464B"/>
    <w:rsid w:val="00E854FA"/>
    <w:rsid w:val="00E86BC2"/>
    <w:rsid w:val="00E87C03"/>
    <w:rsid w:val="00E87D70"/>
    <w:rsid w:val="00E902FA"/>
    <w:rsid w:val="00E94163"/>
    <w:rsid w:val="00E945D7"/>
    <w:rsid w:val="00E945FD"/>
    <w:rsid w:val="00E94A1C"/>
    <w:rsid w:val="00E9737D"/>
    <w:rsid w:val="00EA0A18"/>
    <w:rsid w:val="00EA0CC7"/>
    <w:rsid w:val="00EA2FF4"/>
    <w:rsid w:val="00EA470F"/>
    <w:rsid w:val="00EA545B"/>
    <w:rsid w:val="00EA5E23"/>
    <w:rsid w:val="00EA729D"/>
    <w:rsid w:val="00EA75E4"/>
    <w:rsid w:val="00EA7C4E"/>
    <w:rsid w:val="00EB1692"/>
    <w:rsid w:val="00EB1CD1"/>
    <w:rsid w:val="00EB2D9C"/>
    <w:rsid w:val="00EB7FFE"/>
    <w:rsid w:val="00EC1037"/>
    <w:rsid w:val="00EC18F9"/>
    <w:rsid w:val="00EC2547"/>
    <w:rsid w:val="00EC4871"/>
    <w:rsid w:val="00EC68A7"/>
    <w:rsid w:val="00EC7F68"/>
    <w:rsid w:val="00ED0511"/>
    <w:rsid w:val="00ED0595"/>
    <w:rsid w:val="00ED262F"/>
    <w:rsid w:val="00ED359F"/>
    <w:rsid w:val="00ED384E"/>
    <w:rsid w:val="00ED3F7A"/>
    <w:rsid w:val="00ED4715"/>
    <w:rsid w:val="00ED56EA"/>
    <w:rsid w:val="00ED5CF0"/>
    <w:rsid w:val="00ED611D"/>
    <w:rsid w:val="00ED64FA"/>
    <w:rsid w:val="00EE0086"/>
    <w:rsid w:val="00EE1C55"/>
    <w:rsid w:val="00EE1E8F"/>
    <w:rsid w:val="00EE2403"/>
    <w:rsid w:val="00EE3218"/>
    <w:rsid w:val="00EE33B5"/>
    <w:rsid w:val="00EE3B48"/>
    <w:rsid w:val="00EE3F68"/>
    <w:rsid w:val="00EE450D"/>
    <w:rsid w:val="00EE5D84"/>
    <w:rsid w:val="00EE7BFB"/>
    <w:rsid w:val="00EE7C04"/>
    <w:rsid w:val="00EE7DAA"/>
    <w:rsid w:val="00EF0C8B"/>
    <w:rsid w:val="00EF33BE"/>
    <w:rsid w:val="00EF37BD"/>
    <w:rsid w:val="00EF57F3"/>
    <w:rsid w:val="00EF6D07"/>
    <w:rsid w:val="00F00966"/>
    <w:rsid w:val="00F0205B"/>
    <w:rsid w:val="00F026CE"/>
    <w:rsid w:val="00F03548"/>
    <w:rsid w:val="00F050E2"/>
    <w:rsid w:val="00F05CFF"/>
    <w:rsid w:val="00F05D65"/>
    <w:rsid w:val="00F05EE9"/>
    <w:rsid w:val="00F07007"/>
    <w:rsid w:val="00F14F15"/>
    <w:rsid w:val="00F15BC0"/>
    <w:rsid w:val="00F15E4B"/>
    <w:rsid w:val="00F16C04"/>
    <w:rsid w:val="00F17208"/>
    <w:rsid w:val="00F1749C"/>
    <w:rsid w:val="00F17BDE"/>
    <w:rsid w:val="00F17D31"/>
    <w:rsid w:val="00F17FB9"/>
    <w:rsid w:val="00F226BF"/>
    <w:rsid w:val="00F2373C"/>
    <w:rsid w:val="00F2399D"/>
    <w:rsid w:val="00F24464"/>
    <w:rsid w:val="00F25D73"/>
    <w:rsid w:val="00F263C0"/>
    <w:rsid w:val="00F27629"/>
    <w:rsid w:val="00F279C6"/>
    <w:rsid w:val="00F31DFA"/>
    <w:rsid w:val="00F3316F"/>
    <w:rsid w:val="00F3382C"/>
    <w:rsid w:val="00F33836"/>
    <w:rsid w:val="00F34768"/>
    <w:rsid w:val="00F35684"/>
    <w:rsid w:val="00F3582A"/>
    <w:rsid w:val="00F35A91"/>
    <w:rsid w:val="00F35B42"/>
    <w:rsid w:val="00F35CEA"/>
    <w:rsid w:val="00F45DD3"/>
    <w:rsid w:val="00F518B8"/>
    <w:rsid w:val="00F542AF"/>
    <w:rsid w:val="00F55D80"/>
    <w:rsid w:val="00F57E9D"/>
    <w:rsid w:val="00F61E87"/>
    <w:rsid w:val="00F637B4"/>
    <w:rsid w:val="00F6423B"/>
    <w:rsid w:val="00F70281"/>
    <w:rsid w:val="00F70A1E"/>
    <w:rsid w:val="00F71107"/>
    <w:rsid w:val="00F72812"/>
    <w:rsid w:val="00F72D83"/>
    <w:rsid w:val="00F7502B"/>
    <w:rsid w:val="00F77261"/>
    <w:rsid w:val="00F77B53"/>
    <w:rsid w:val="00F77BF0"/>
    <w:rsid w:val="00F77C0A"/>
    <w:rsid w:val="00F80082"/>
    <w:rsid w:val="00F80FD9"/>
    <w:rsid w:val="00F842DD"/>
    <w:rsid w:val="00F8440C"/>
    <w:rsid w:val="00F84616"/>
    <w:rsid w:val="00F84F72"/>
    <w:rsid w:val="00F86723"/>
    <w:rsid w:val="00F86D11"/>
    <w:rsid w:val="00F86EF9"/>
    <w:rsid w:val="00F90017"/>
    <w:rsid w:val="00F914DD"/>
    <w:rsid w:val="00F919EE"/>
    <w:rsid w:val="00F921A1"/>
    <w:rsid w:val="00F922F9"/>
    <w:rsid w:val="00F92352"/>
    <w:rsid w:val="00F9382A"/>
    <w:rsid w:val="00F93C2F"/>
    <w:rsid w:val="00F940FE"/>
    <w:rsid w:val="00F94505"/>
    <w:rsid w:val="00F948FF"/>
    <w:rsid w:val="00F951FC"/>
    <w:rsid w:val="00F955E3"/>
    <w:rsid w:val="00F96F74"/>
    <w:rsid w:val="00F97838"/>
    <w:rsid w:val="00FA053D"/>
    <w:rsid w:val="00FA05D8"/>
    <w:rsid w:val="00FA1516"/>
    <w:rsid w:val="00FA21F7"/>
    <w:rsid w:val="00FA2ABC"/>
    <w:rsid w:val="00FA2F12"/>
    <w:rsid w:val="00FA4E94"/>
    <w:rsid w:val="00FA67C5"/>
    <w:rsid w:val="00FA7F83"/>
    <w:rsid w:val="00FB1FD8"/>
    <w:rsid w:val="00FB4B08"/>
    <w:rsid w:val="00FB7BC0"/>
    <w:rsid w:val="00FC09F0"/>
    <w:rsid w:val="00FC0FF2"/>
    <w:rsid w:val="00FC3C6C"/>
    <w:rsid w:val="00FC4148"/>
    <w:rsid w:val="00FC4799"/>
    <w:rsid w:val="00FC5DA7"/>
    <w:rsid w:val="00FC674B"/>
    <w:rsid w:val="00FC7C78"/>
    <w:rsid w:val="00FD0D97"/>
    <w:rsid w:val="00FD1967"/>
    <w:rsid w:val="00FD3929"/>
    <w:rsid w:val="00FD4497"/>
    <w:rsid w:val="00FD640B"/>
    <w:rsid w:val="00FD6F1C"/>
    <w:rsid w:val="00FD6FFF"/>
    <w:rsid w:val="00FE09DC"/>
    <w:rsid w:val="00FE2CB5"/>
    <w:rsid w:val="00FE2E6D"/>
    <w:rsid w:val="00FF1222"/>
    <w:rsid w:val="00FF3004"/>
    <w:rsid w:val="00FF312A"/>
    <w:rsid w:val="00FF6AFF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8BCF36"/>
  <w15:chartTrackingRefBased/>
  <w15:docId w15:val="{0242F4FC-E3F3-407C-B4C9-03D47FD8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EC9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37E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7EC9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B51B8"/>
  </w:style>
  <w:style w:type="table" w:styleId="TableGrid">
    <w:name w:val="Table Grid"/>
    <w:basedOn w:val="TableNormal"/>
    <w:uiPriority w:val="39"/>
    <w:rsid w:val="008C1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0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B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37CB"/>
    <w:pPr>
      <w:spacing w:after="0" w:line="240" w:lineRule="auto"/>
    </w:pPr>
  </w:style>
  <w:style w:type="paragraph" w:customStyle="1" w:styleId="pf0">
    <w:name w:val="pf0"/>
    <w:basedOn w:val="Normal"/>
    <w:rsid w:val="003D4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3D4B15"/>
    <w:rPr>
      <w:rFonts w:ascii="Segoe UI" w:hAnsi="Segoe UI" w:cs="Segoe UI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E7299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9A7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8D0"/>
  </w:style>
  <w:style w:type="paragraph" w:styleId="Footer">
    <w:name w:val="footer"/>
    <w:basedOn w:val="Normal"/>
    <w:link w:val="FooterChar"/>
    <w:uiPriority w:val="99"/>
    <w:unhideWhenUsed/>
    <w:rsid w:val="009A7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8D0"/>
  </w:style>
  <w:style w:type="paragraph" w:styleId="NormalWeb">
    <w:name w:val="Normal (Web)"/>
    <w:basedOn w:val="Normal"/>
    <w:uiPriority w:val="99"/>
    <w:unhideWhenUsed/>
    <w:rsid w:val="005971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6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D1F65-CF5F-4B10-AF0E-F44165C562B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29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</dc:creator>
  <cp:keywords/>
  <dc:description/>
  <cp:lastModifiedBy>Karthikeyan N Narasimhan A</cp:lastModifiedBy>
  <cp:revision>49</cp:revision>
  <dcterms:created xsi:type="dcterms:W3CDTF">2025-04-14T17:10:00Z</dcterms:created>
  <dcterms:modified xsi:type="dcterms:W3CDTF">2025-06-17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JKxExRu"/&gt;&lt;style id="http://www.zotero.org/styles/american-journal-of-plant-science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  <property fmtid="{D5CDD505-2E9C-101B-9397-08002B2CF9AE}" pid="4" name="GrammarlyDocumentId">
    <vt:lpwstr>5a27fb4f52d6b15cddea8f067fb2955a69f5e0102d442fad7ceb4df8f9138ece</vt:lpwstr>
  </property>
</Properties>
</file>